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B0E" w:rsidRPr="006815D5" w:rsidRDefault="00B42B0E" w:rsidP="00B42B0E">
      <w:pPr>
        <w:ind w:left="-1134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6815D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6815D5">
        <w:rPr>
          <w:rFonts w:ascii="Times New Roman" w:hAnsi="Times New Roman" w:cs="Times New Roman"/>
          <w:b/>
          <w:sz w:val="24"/>
          <w:szCs w:val="24"/>
        </w:rPr>
        <w:t xml:space="preserve"> Full list of the 188 genes present in the highly virulent (HV) strains AZ_3a</w:t>
      </w:r>
      <w:r w:rsidRPr="006815D5">
        <w:rPr>
          <w:rFonts w:ascii="Times New Roman" w:hAnsi="Times New Roman" w:cs="Times New Roman"/>
          <w:b/>
          <w:sz w:val="24"/>
          <w:szCs w:val="24"/>
          <w:vertAlign w:val="superscript"/>
        </w:rPr>
        <w:t>T</w:t>
      </w:r>
      <w:r w:rsidRPr="006815D5">
        <w:rPr>
          <w:rFonts w:ascii="Times New Roman" w:hAnsi="Times New Roman" w:cs="Times New Roman"/>
          <w:b/>
          <w:sz w:val="24"/>
          <w:szCs w:val="24"/>
        </w:rPr>
        <w:t xml:space="preserve"> and AZ_14 but absent in the low virulent (LV) strain AZ_8. </w:t>
      </w:r>
      <w:r w:rsidRPr="006815D5">
        <w:rPr>
          <w:rFonts w:ascii="Times New Roman" w:hAnsi="Times New Roman" w:cs="Times New Roman"/>
          <w:sz w:val="24"/>
          <w:szCs w:val="24"/>
        </w:rPr>
        <w:t xml:space="preserve">This list has been obtained using the </w:t>
      </w:r>
      <w:r w:rsidRPr="006815D5">
        <w:rPr>
          <w:rFonts w:ascii="Times New Roman" w:eastAsia="Times New Roman" w:hAnsi="Times New Roman" w:cs="Times New Roman"/>
          <w:sz w:val="24"/>
          <w:szCs w:val="24"/>
        </w:rPr>
        <w:t xml:space="preserve">Family History by </w:t>
      </w:r>
      <w:proofErr w:type="spellStart"/>
      <w:r w:rsidRPr="006815D5">
        <w:rPr>
          <w:rFonts w:ascii="Times New Roman" w:eastAsia="Times New Roman" w:hAnsi="Times New Roman" w:cs="Times New Roman"/>
          <w:sz w:val="24"/>
          <w:szCs w:val="24"/>
        </w:rPr>
        <w:t>Dollo</w:t>
      </w:r>
      <w:proofErr w:type="spellEnd"/>
      <w:r w:rsidRPr="006815D5">
        <w:rPr>
          <w:rFonts w:ascii="Times New Roman" w:eastAsia="Times New Roman" w:hAnsi="Times New Roman" w:cs="Times New Roman"/>
          <w:sz w:val="24"/>
          <w:szCs w:val="24"/>
        </w:rPr>
        <w:t xml:space="preserve"> Parsimony tool of </w:t>
      </w:r>
      <w:r w:rsidRPr="006815D5">
        <w:rPr>
          <w:rFonts w:ascii="Times New Roman" w:hAnsi="Times New Roman" w:cs="Times New Roman"/>
          <w:sz w:val="24"/>
          <w:szCs w:val="24"/>
        </w:rPr>
        <w:t xml:space="preserve">Count </w:t>
      </w:r>
      <w:r w:rsidRPr="006815D5">
        <w:rPr>
          <w:rFonts w:ascii="Times New Roman" w:hAnsi="Times New Roman" w:cs="Times New Roman"/>
        </w:rPr>
        <w:t>Software</w:t>
      </w:r>
      <w:r w:rsidRPr="006815D5">
        <w:rPr>
          <w:rFonts w:ascii="Times New Roman" w:hAnsi="Times New Roman" w:cs="Times New Roman"/>
          <w:sz w:val="24"/>
          <w:szCs w:val="24"/>
        </w:rPr>
        <w:t>. Genomic regions of particular interest further investigated in the present study are highlighted in light grey.</w:t>
      </w:r>
    </w:p>
    <w:p w:rsidR="00B42B0E" w:rsidRPr="006815D5" w:rsidRDefault="00B42B0E" w:rsidP="00B42B0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39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2394"/>
        <w:gridCol w:w="2129"/>
        <w:gridCol w:w="1230"/>
        <w:gridCol w:w="5186"/>
      </w:tblGrid>
      <w:tr w:rsidR="00B42B0E" w:rsidRPr="00891308" w:rsidTr="00B42B0E">
        <w:trPr>
          <w:trHeight w:val="300"/>
        </w:trPr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b/>
                <w:sz w:val="24"/>
                <w:szCs w:val="24"/>
              </w:rPr>
              <w:t>ORF N° in AZ_3a</w:t>
            </w:r>
            <w:r w:rsidRPr="008913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b/>
                <w:sz w:val="24"/>
                <w:szCs w:val="24"/>
              </w:rPr>
              <w:t>ORF N° in AZ_14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gramEnd"/>
          </w:p>
        </w:tc>
        <w:tc>
          <w:tcPr>
            <w:tcW w:w="5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b/>
                <w:sz w:val="24"/>
                <w:szCs w:val="24"/>
              </w:rPr>
              <w:t>Annotated function in NCBI for AZ_3a</w:t>
            </w:r>
            <w:r w:rsidRPr="008913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610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280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iad (HIT)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011092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29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dhesin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62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30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p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26 family signal peptid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62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30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B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-transport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itB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63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310</w:t>
            </w:r>
          </w:p>
        </w:tc>
        <w:tc>
          <w:tcPr>
            <w:tcW w:w="1247" w:type="dxa"/>
            <w:shd w:val="clear" w:color="000000" w:fill="D9D9D9"/>
            <w:noWrap/>
            <w:vAlign w:val="center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i/>
                <w:sz w:val="24"/>
                <w:szCs w:val="24"/>
              </w:rPr>
              <w:t>srtG1</w:t>
            </w:r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ortas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SrtG1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63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315</w:t>
            </w:r>
          </w:p>
        </w:tc>
        <w:tc>
          <w:tcPr>
            <w:tcW w:w="1247" w:type="dxa"/>
            <w:shd w:val="clear" w:color="000000" w:fill="D9D9D9"/>
            <w:noWrap/>
            <w:vAlign w:val="center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i/>
                <w:sz w:val="24"/>
                <w:szCs w:val="24"/>
              </w:rPr>
              <w:t>srtG2</w:t>
            </w:r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ort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3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2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4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2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initiation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4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3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nucleosid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iphosphate hydrol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5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3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6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1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combin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6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0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/beta hydrol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7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09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A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8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09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79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08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0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4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combinas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npX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0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5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1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5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3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7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balt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Z3a_ORF_1183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8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4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8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NA polymerase subunit sigma-70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4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9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6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0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6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1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DNA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7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1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pos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7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2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G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88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2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stranded DNA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93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49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obA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obL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96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3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96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4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97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4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98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8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II intron reverse transcriptase/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atu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199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6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00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7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DNA topoisomerase III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01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8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02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59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DNA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05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60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0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6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NA polymerase subunit sigm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0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7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hosphomethylpyrimidin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1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7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1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7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1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7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1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83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ar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1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8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2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8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ptidase</w:t>
            </w:r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7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exopolysaccharid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3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49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4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0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5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1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6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3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29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5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hiol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-activated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ytolysin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4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1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XRE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4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1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binding protein 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0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1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TS mannose transporter subunit II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1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2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TS sugar transporter subunit IIB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1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2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PEP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hosphonomut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2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3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PTS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C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2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3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ar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4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5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Eb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synthase subunit bet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5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6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C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(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5'-phosphoribosyl)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5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6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D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3-glycerol phosphate synth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6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7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B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7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8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A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nthranilat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87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38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9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4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arbohydrat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hosphat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9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4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LacI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9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4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Zn-dependent alcohol dehydrogen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39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4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er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1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33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AAX prote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4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30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molecule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4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302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DNA-binding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5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9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5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9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5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95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46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8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dependent transporte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03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47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C transporte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04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46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045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460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rB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050</w:t>
            </w:r>
          </w:p>
        </w:tc>
        <w:tc>
          <w:tcPr>
            <w:tcW w:w="2160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455</w:t>
            </w:r>
          </w:p>
        </w:tc>
        <w:tc>
          <w:tcPr>
            <w:tcW w:w="1247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OK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4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20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ptidase</w:t>
            </w:r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5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95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Gnt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5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9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5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9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5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9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C transporte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6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9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7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8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57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8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utR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0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5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C transporter ATP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1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4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GTP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1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4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1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4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1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4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2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3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wall ancho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4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1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bacteriocin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leader domain-contain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8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0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2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4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3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ortiv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hage infection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ortiv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hage infection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5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cription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7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onjug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fer protein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bL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5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bortiv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hage infection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9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0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rsenat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00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0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DNA cytosine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3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0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initiator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6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0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methionine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ulfoxid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69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3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SAM-dependent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ethyltransfe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70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43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AA family ATP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72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65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75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63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2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4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division protein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FtsK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2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4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2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3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TP/GTP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5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95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XRE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87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27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C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rme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87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27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D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88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28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t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ABC transporter substrate-binding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89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29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</w:t>
            </w:r>
            <w:proofErr w:type="gramEnd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SK</w:t>
            </w:r>
            <w:proofErr w:type="spell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34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28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</w:t>
            </w:r>
            <w:proofErr w:type="gramEnd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RR</w:t>
            </w:r>
            <w:proofErr w:type="spell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raC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9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3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cription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89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30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cy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-CoA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1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05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2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13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5,10-methylene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etrahydromethanopterin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0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21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l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aluronat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1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21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g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keto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-deoxy-phosphogluconat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1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20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gK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2-keto-3-deoxygluconate kin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2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20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uI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2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9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uD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Gluconat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5-dehydrogen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3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9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Sa</w:t>
            </w:r>
            <w:proofErr w:type="spell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TS N-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3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8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gl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glucuronyl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hydrol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4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8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Sb</w:t>
            </w:r>
            <w:proofErr w:type="spell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TS N-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B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4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7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Sc</w:t>
            </w:r>
            <w:proofErr w:type="spell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TS N-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C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5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7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Sd</w:t>
            </w:r>
            <w:proofErr w:type="spell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TS N-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cetylgalactosamin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D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5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6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reprotein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subunit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YajC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6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6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hl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oligohyaluronat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36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15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gR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cription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5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9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4-methyl-</w:t>
            </w: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5(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B-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droxyethyl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hiazol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monoP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BP 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6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82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6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78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Flavin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8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2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gram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87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2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9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4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9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40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199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4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2-dehydropantoate 2-reduct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04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367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04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36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NUDIX hydrol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06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4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07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3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DNA-directed RNA polymerase subunit bet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7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7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9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8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7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division protein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DivIVA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18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70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2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88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2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8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XRE family transcriptional regulator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2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58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Zn-dependent prote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5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5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aG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L-ascorbate-6-phosphate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lacton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5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6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aR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transcription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ntiterminator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6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6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aESgbE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ribulos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hosphate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epimerase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6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7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aU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xylulose</w:t>
            </w:r>
            <w:proofErr w:type="spellEnd"/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5-phosphate 3-epimer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7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7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aH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3-keto-L-gulonate-6-phosphate decarboxyl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7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8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aA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PTS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A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80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85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aB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PTS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B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1785</w:t>
            </w:r>
          </w:p>
        </w:tc>
        <w:tc>
          <w:tcPr>
            <w:tcW w:w="2160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8790</w:t>
            </w:r>
          </w:p>
        </w:tc>
        <w:tc>
          <w:tcPr>
            <w:tcW w:w="1247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9130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aC</w:t>
            </w:r>
            <w:proofErr w:type="spellEnd"/>
            <w:proofErr w:type="gramEnd"/>
          </w:p>
        </w:tc>
        <w:tc>
          <w:tcPr>
            <w:tcW w:w="5268" w:type="dxa"/>
            <w:shd w:val="clear" w:color="000000" w:fill="D9D9D9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PTS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transporter subunit IIC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1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6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19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21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2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Toxin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ezT</w:t>
            </w:r>
            <w:proofErr w:type="spellEnd"/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2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2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22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0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Chemotaxis</w:t>
            </w:r>
            <w:proofErr w:type="spell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23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60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hypothetical</w:t>
            </w:r>
            <w:proofErr w:type="gramEnd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B42B0E" w:rsidRPr="00891308" w:rsidTr="00B42B0E">
        <w:trPr>
          <w:trHeight w:val="300"/>
        </w:trPr>
        <w:tc>
          <w:tcPr>
            <w:tcW w:w="243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3a_ORF_22235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AZ14_ORF_09595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B42B0E" w:rsidRPr="00891308" w:rsidRDefault="00B42B0E" w:rsidP="00171ED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91308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proofErr w:type="spellStart"/>
            <w:r w:rsidRPr="00891308">
              <w:rPr>
                <w:rFonts w:ascii="Times New Roman" w:hAnsi="Times New Roman" w:cs="Times New Roman"/>
                <w:sz w:val="24"/>
                <w:szCs w:val="24"/>
              </w:rPr>
              <w:t>primase</w:t>
            </w:r>
            <w:proofErr w:type="spellEnd"/>
          </w:p>
        </w:tc>
      </w:tr>
    </w:tbl>
    <w:p w:rsidR="00B42B0E" w:rsidRPr="006815D5" w:rsidRDefault="00B42B0E" w:rsidP="00B42B0E">
      <w:pPr>
        <w:rPr>
          <w:rFonts w:ascii="Times New Roman" w:hAnsi="Times New Roman" w:cs="Times New Roman"/>
          <w:b/>
          <w:sz w:val="24"/>
          <w:szCs w:val="24"/>
        </w:rPr>
      </w:pPr>
    </w:p>
    <w:p w:rsidR="00B42B0E" w:rsidRDefault="00B42B0E" w:rsidP="00B42B0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D5C61" w:rsidRDefault="007D5C61"/>
    <w:sectPr w:rsidR="007D5C61" w:rsidSect="00B42B0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B0E"/>
    <w:rsid w:val="007D5C61"/>
    <w:rsid w:val="00B4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5A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B0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2B0E"/>
    <w:rPr>
      <w:rFonts w:ascii="Calibri" w:eastAsia="Calibri" w:hAnsi="Calibri" w:cs="Calibri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B0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2B0E"/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36</Words>
  <Characters>9901</Characters>
  <Application>Microsoft Macintosh Word</Application>
  <DocSecurity>0</DocSecurity>
  <Lines>82</Lines>
  <Paragraphs>23</Paragraphs>
  <ScaleCrop>false</ScaleCrop>
  <Company/>
  <LinksUpToDate>false</LinksUpToDate>
  <CharactersWithSpaces>1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sch</dc:creator>
  <cp:keywords/>
  <dc:description/>
  <cp:lastModifiedBy>gregory resch</cp:lastModifiedBy>
  <cp:revision>1</cp:revision>
  <dcterms:created xsi:type="dcterms:W3CDTF">2016-07-18T12:52:00Z</dcterms:created>
  <dcterms:modified xsi:type="dcterms:W3CDTF">2016-07-18T12:54:00Z</dcterms:modified>
</cp:coreProperties>
</file>